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1</w:t>
      </w:r>
      <w:r>
        <w:rPr>
          <w:lang w:val="en-GB"/>
        </w:rPr>
        <w:t xml:space="preserve">. </w:t>
      </w:r>
      <w:r>
        <w:rPr>
          <w:bCs/>
          <w:lang w:val="en-GB"/>
        </w:rPr>
        <w:t>G</w:t>
      </w:r>
      <w:r>
        <w:rPr>
          <w:lang w:val="en-GB"/>
        </w:rPr>
        <w:t xml:space="preserve">ene expression profiling of DRGs from E14.5 WT and </w:t>
      </w:r>
      <w:r>
        <w:rPr>
          <w:i/>
          <w:lang w:val="en-GB"/>
        </w:rPr>
        <w:t>TrkAC-KI</w:t>
      </w:r>
      <w:r>
        <w:rPr>
          <w:lang w:val="en-GB"/>
        </w:rPr>
        <w:t xml:space="preserve"> embryo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Genes with downregulated expression in E14.5 DRGs from </w:t>
      </w:r>
      <w:r>
        <w:rPr>
          <w:i/>
          <w:lang w:val="en-GB"/>
        </w:rPr>
        <w:t>TrkAC-KI</w:t>
      </w:r>
      <w:r>
        <w:rPr>
          <w:lang w:val="en-GB"/>
        </w:rPr>
        <w:t xml:space="preserve"> embryo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240" w:type="dxa"/>
        <w:jc w:val="left"/>
        <w:tblInd w:w="-66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0"/>
        <w:gridCol w:w="6180"/>
        <w:gridCol w:w="760"/>
        <w:gridCol w:w="820"/>
        <w:gridCol w:w="1100"/>
      </w:tblGrid>
      <w:tr>
        <w:trPr>
          <w:trHeight w:val="49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Symbol</w:t>
            </w:r>
          </w:p>
        </w:tc>
        <w:tc>
          <w:tcPr>
            <w:tcW w:w="6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Titl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Change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 previous screens?</w:t>
            </w:r>
            <w:r>
              <w:rPr>
                <w:sz w:val="16"/>
                <w:szCs w:val="16"/>
                <w:vertAlign w:val="superscript"/>
                <w:lang w:val="en-GB"/>
              </w:rPr>
              <w:t>19,20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trk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eurotrophic tyrosine kinase, receptor, type 1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,7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trk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eurotrophic tyrosine kinase, receptor, type 1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,4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rk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eurotrophic tyrosine kinase, receptor, type 1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2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rk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eurotrophic tyrosine kinase, receptor, type 1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7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rk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eurotrophic tyrosine kinase, receptor, type 1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3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rk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eurotrophic tyrosine kinase, receptor, type 1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--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--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7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-- 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--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-- 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--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m8a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binding motif protein 8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-- 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--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dl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ondrolectin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dl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ondrolectin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bonic anhydrase 3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bonic anhydrase 3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bonic anhydrase 3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lph3l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olgi phosphoprotein 3-like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0508B09Rik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5730508B09 gene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--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--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10925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ed gene 1092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5469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ed gene 546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m8a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binding motif protein 8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x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oredoxin-related transmembrane protein 1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H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ig2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leucine-rich repeats and immunoglobulin-like domains 2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l6ip5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DP-ribosylation factor-like 6 interacting protein 5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tpt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T prepropeptide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t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noprotein T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H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s4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egulator of G-protein signaling 4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s4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egulator of G-protein signaling 4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1b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TPase, Na+/K+ transporting, beta 1 polypeptide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ck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parc/osteonectin, cwcv and kazal-like domains proteoglycan 3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ln2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rebellin 2 precursor protein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-- 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--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2a15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olute carrier family 22 (organic anion/cation transporter), member 15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dl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ondrolectin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t proto-oncogene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cam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ated leukocyte cell adhesion molecule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tratricopeptide repeat domain 3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pt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G1 to S phase transition 1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tratricopeptide repeat domain 3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zip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AZ interacting protein 3, zinc finger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tratricopeptide repeat domain 3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bs1l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imilar to Hbs1l protein; predicted gene 9923; Hbs1-like (S. cerevisiae)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lph3l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olgi phosphoprotein 3-like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tratricopeptide repeat domain 3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t proto-oncogene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pan1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traspanin 13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r3gl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olymerase (RNA) III (DNA directed) polypeptide G like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B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tratricopeptide repeat domain 3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alnt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DP-GalNAc:betaGlcNAc beta 1,3-galactosaminyltransferase, polypeptide 1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49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protein 49  VMP1  promotes vacuole formation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59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protein 59 glycosylation/maturation of APP, BACE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b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mbigin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tratricopeptide repeat domain 3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rnl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tractin like 1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i5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cotropic viral integration site 5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1b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TPase, Na+/K+ transporting, beta 1 polypeptide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tratricopeptide repeat domain 3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n4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ticulon 4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d9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membrane emp24 protein transport domain containing 9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d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hydrolipoamide dehydrogenase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H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171b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mily with sequence similarity 171, member B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k8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togen-activated protein kinase 8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9797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ed pseudogene 979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t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noprotein T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H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tf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tative homeodomain transcription factor 1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B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7308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ed pseudogene 730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p1l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cleosome assembly protein 1-like 1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B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3380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ed gene 338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2c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, Ca++-sequesterin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rl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liovirus receptor-related 3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pan6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traspanin 6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200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200 antigen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ra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2-deoxyribose-5-phosphate aldolase homolog (C. elegans)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m9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NA binding motif protein 9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cn4-2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loride channel 4-2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1b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TPase, Na+/K+ transporting, beta 1 polypeptide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olce2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collagen C-endopeptidase enhancer 2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dha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cadherin 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pina3n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erine (or cysteine) peptidase inhibitor, clade A, member 3N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r2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P2 actin-related protein 2 homolog (yeast)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ptm4b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ysosomal-associated protein transmembrane 4B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tl5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llistatin-like 5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avl2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LAV (embryonic lethal, abnormal vision, Drosophila)-like 2 (Hu antigen B)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h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amma-glutamyl hydrolase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m6b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ycoprotein m6b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ff2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ransmembrane protein with EGF-like and two follistatin-like domains 2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1b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AR1 gene homolog B (S. cerevisiae)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n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leiotrophin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44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44 antigen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cn4-2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loride channel 4-2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ms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NA binding motif, single stranded interacting protein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727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ed gene 727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4mol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terol-C4-methyl oxidase-like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gat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ysophosphatidylglycerol acyltransferase 1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mdl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M1-like 1 (S. cerevisiae)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b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mbigin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d6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N domain containing 6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B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n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ticulon 1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6706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sequence AF06706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ih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nichon homolog (Drosophila)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tl5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llistatin-like 5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tn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tactin 1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tratricopeptide repeat domain 3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50a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protein 50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37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 protein-coupled receptor 37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sc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mor suppressor candidate 3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x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lnexin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--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--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727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ed gene 727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cml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opioid binding protein/cell adhesion molecule-like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--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--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P-ribosyltransferase 3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15365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ed gene 1536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ia4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 receptor, ionotropic, AMPA4 (alpha 4)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rk2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urotrophic tyrosine kinase, receptor, type 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vl6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LOVL family member 6, elongation of long chain fatty acids (yeast)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ff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ansmembrane protein with EGF-like and two follistatin-like domains 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avl2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LAV (embryonic lethal, abnormal vision, Drosophila)-like 2 (Hu antigen B)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dhhc2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inc finger, DHHC domain containing 2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ptm4b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ysosomal-associated protein transmembrane 4B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6v1a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Pase, H+ transporting, lysosomal V1 subunit A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xo9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-box protein 9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p1l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cleosome assembly protein 1-like 1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B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10007C21Rik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0610007C21 gene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rk2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urotrophic tyrosine kinase, receptor, type 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18b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mily with sequence similarity 18, member B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l6ip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DP-ribosylation factor-like 6 interacting protein 1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ta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ssue specific transplantation antigen P35B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h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spartate-beta-hydroxylase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10007C21Rik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0610007C21 gene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de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ycerophosphodiester phosphodiesterase 1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co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ransmembrane and coiled-coil domains 1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p32e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cidic (leucine-rich) nuclear phosphoprotein 32 family, member E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rrel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kin of IRRE like (Drosophila)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t4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ynaptotagmin IV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r6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RP6 actin-related protein 6 homolog (yeast)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i5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cotropic viral integration site 5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tn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tactin 1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ab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otassium voltage-gated channel, shaker-related subfamily, beta member 1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ck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parc/osteonectin, cwcv and kazal-like domains proteoglycan 3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29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membrane protein 29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10007C21Rik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0610007C21 gene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tratricopeptide repeat domain 3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sn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ensin 1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ep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ceptor accessory protein 3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cs3 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peptidase complex subunit 3 homolo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m2b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gral membrane protein 2B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m6a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ycoprotein m6a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208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protein 20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t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lmitoyl-protein thioesterase 1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ln2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rebellin 2 precursor protein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dha4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cadherin 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pan18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traspanin 18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p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lcium-binding protein p22  SLC9A1B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42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protein 4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n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ticulon 1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zp2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ucine zipper protein 2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B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as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Ki-ras2 Kirsten rat sarcoma viral oncogene homolo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f5c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inesin family member 5C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47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D47 antigen (Rh-related antigen, integrin-associated signal transducer)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11578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x1 pseudogene/homolog  chr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B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tratricopeptide repeat domain 3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tn4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actin 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r7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-hydroxytryptamine (serotonin) receptor 7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ppc4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fficking protein particle complex 4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oln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rans-golgi network protein 2; trans-golgi network protein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kamp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JNK1/MAPK8-associated membrane protein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l6ip5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DP-ribosylation factor-like 6 interacting protein 5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Genes with upregulated expression in E14.5 DRGs from </w:t>
      </w:r>
      <w:r>
        <w:rPr>
          <w:i/>
          <w:lang w:val="en-GB"/>
        </w:rPr>
        <w:t>TrkAC-KI</w:t>
      </w:r>
      <w:r>
        <w:rPr>
          <w:lang w:val="en-GB"/>
        </w:rPr>
        <w:t xml:space="preserve"> embryo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240" w:type="dxa"/>
        <w:jc w:val="left"/>
        <w:tblInd w:w="-66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0"/>
        <w:gridCol w:w="6180"/>
        <w:gridCol w:w="760"/>
        <w:gridCol w:w="820"/>
        <w:gridCol w:w="1100"/>
      </w:tblGrid>
      <w:tr>
        <w:trPr>
          <w:trHeight w:val="45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Symbol</w:t>
            </w:r>
          </w:p>
        </w:tc>
        <w:tc>
          <w:tcPr>
            <w:tcW w:w="6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Titl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Change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 previous screens?</w:t>
            </w:r>
            <w:r>
              <w:rPr>
                <w:sz w:val="16"/>
                <w:szCs w:val="16"/>
                <w:vertAlign w:val="superscript"/>
                <w:lang w:val="en-GB"/>
              </w:rPr>
              <w:t>19,20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m15432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edicted gene 1543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,9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m2036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edicted gene 203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,1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m2036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edicted gene 203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,8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hgef1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ho guanine nucleotide exchange factor (GEF) 11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fa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AF-interacting protein with forkhead-associated domain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rg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ransforming growth factor beta regulated gene 3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alnt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DP-GalNAc:betaGlcNAc beta 1,3-galactosaminyltransferase, polypeptide 1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M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930005H10Rik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A930005H10 gene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sd-ps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serine decarboxylase, pseudogene 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3409K07Rik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933409K07 gene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-- 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--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--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--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m8a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NA binding motif protein 8a; RIKEN cDNA B020018G12 gene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2a15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olute carrier family 22 (organic anion/cation transporter), member 15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kyrin 3, epithelial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sd-ps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serine decarboxylase, pseudogene 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v420h2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uppressor of variegation 4-20 homolog 2 (Drosophila)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B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n2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psin 2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2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ducin 2 (beta)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f7ip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ctivating transcription factor 7 interacting protein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B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1bp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terochromatin protein 1, binding protein 3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B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CC/CA</w:t>
        <w:tab/>
        <w:t>cell-cell signaling/cell adhesion</w:t>
      </w:r>
    </w:p>
    <w:p>
      <w:pPr>
        <w:pStyle w:val="Normal"/>
        <w:rPr/>
      </w:pPr>
      <w:r>
        <w:rPr>
          <w:lang w:val="en-GB"/>
        </w:rPr>
        <w:t>TR</w:t>
        <w:tab/>
        <w:tab/>
        <w:t>trafficking</w:t>
      </w:r>
    </w:p>
    <w:p>
      <w:pPr>
        <w:pStyle w:val="Normal"/>
        <w:rPr/>
      </w:pPr>
      <w:r>
        <w:rPr>
          <w:lang w:val="en-GB"/>
        </w:rPr>
        <w:t>T/CB</w:t>
        <w:tab/>
        <w:tab/>
        <w:t>transcription/chromatin binding</w:t>
      </w:r>
    </w:p>
    <w:p>
      <w:pPr>
        <w:pStyle w:val="Normal"/>
        <w:rPr/>
      </w:pPr>
      <w:r>
        <w:rPr>
          <w:lang w:val="en-GB"/>
        </w:rPr>
        <w:t>PTM</w:t>
        <w:tab/>
        <w:tab/>
        <w:t>post-translational modification</w:t>
      </w:r>
    </w:p>
    <w:p>
      <w:pPr>
        <w:pStyle w:val="Normal"/>
        <w:rPr/>
      </w:pPr>
      <w:r>
        <w:rPr>
          <w:lang w:val="en-GB"/>
        </w:rPr>
        <w:t>M</w:t>
        <w:tab/>
        <w:tab/>
        <w:t>metabolism</w:t>
      </w:r>
    </w:p>
    <w:p>
      <w:pPr>
        <w:pStyle w:val="Normal"/>
        <w:rPr/>
      </w:pPr>
      <w:r>
        <w:rPr>
          <w:lang w:val="en-GB"/>
        </w:rPr>
        <w:t>C</w:t>
        <w:tab/>
        <w:tab/>
        <w:t>cytoskeleton</w:t>
      </w:r>
    </w:p>
    <w:p>
      <w:pPr>
        <w:pStyle w:val="Normal"/>
        <w:rPr/>
      </w:pPr>
      <w:r>
        <w:rPr>
          <w:lang w:val="en-GB"/>
        </w:rPr>
        <w:t>D</w:t>
        <w:tab/>
        <w:tab/>
        <w:t>degradation</w:t>
      </w:r>
    </w:p>
    <w:p>
      <w:pPr>
        <w:pStyle w:val="Normal"/>
        <w:rPr/>
      </w:pPr>
      <w:r>
        <w:rPr>
          <w:lang w:val="en-GB"/>
        </w:rPr>
        <w:t>IS</w:t>
        <w:tab/>
        <w:tab/>
        <w:t>intracellular signaling</w:t>
      </w:r>
    </w:p>
    <w:p>
      <w:pPr>
        <w:pStyle w:val="Normal"/>
        <w:rPr/>
      </w:pPr>
      <w:r>
        <w:rPr>
          <w:lang w:val="en-GB"/>
        </w:rPr>
        <w:t>CRH</w:t>
        <w:tab/>
        <w:tab/>
        <w:t>cell redox homeostasis</w:t>
      </w:r>
    </w:p>
    <w:p>
      <w:pPr>
        <w:pStyle w:val="Normal"/>
        <w:rPr/>
      </w:pPr>
      <w:r>
        <w:rPr>
          <w:lang w:val="en-GB"/>
        </w:rPr>
        <w:t>IT</w:t>
        <w:tab/>
        <w:tab/>
        <w:t>ion transport</w:t>
      </w:r>
    </w:p>
    <w:p>
      <w:pPr>
        <w:pStyle w:val="Normal"/>
        <w:rPr/>
      </w:pPr>
      <w:r>
        <w:rPr>
          <w:lang w:val="en-GB"/>
        </w:rPr>
        <w:t>RB</w:t>
        <w:tab/>
        <w:tab/>
        <w:t>RNA binding</w:t>
      </w:r>
    </w:p>
    <w:p>
      <w:pPr>
        <w:pStyle w:val="Normal"/>
        <w:rPr/>
      </w:pPr>
      <w:r>
        <w:rPr>
          <w:lang w:val="en-GB"/>
        </w:rPr>
        <w:t>TS</w:t>
        <w:tab/>
        <w:tab/>
        <w:t>translation</w:t>
      </w:r>
    </w:p>
    <w:p>
      <w:pPr>
        <w:pStyle w:val="Normal"/>
        <w:rPr/>
      </w:pPr>
      <w:r>
        <w:rPr>
          <w:lang w:val="en-GB"/>
        </w:rPr>
        <w:t>U</w:t>
        <w:tab/>
        <w:tab/>
        <w:t>unknown</w:t>
      </w:r>
    </w:p>
    <w:p>
      <w:pPr>
        <w:pStyle w:val="Normal"/>
        <w:rPr/>
      </w:pPr>
      <w:r>
        <w:rPr>
          <w:lang w:val="en-GB"/>
        </w:rPr>
        <w:t>UM</w:t>
        <w:tab/>
        <w:tab/>
        <w:t>unknown membrane</w:t>
      </w:r>
    </w:p>
    <w:p>
      <w:pPr>
        <w:pStyle w:val="Normal"/>
        <w:rPr/>
      </w:pPr>
      <w:r>
        <w:rPr>
          <w:lang w:val="en-GB"/>
        </w:rPr>
        <w:t>NC</w:t>
        <w:tab/>
        <w:tab/>
        <w:t>non-coding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sz w:val="16"/>
      <w:szCs w:val="16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sz w:val="16"/>
      <w:szCs w:val="16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 w:val="16"/>
      <w:szCs w:val="16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 w:val="16"/>
      <w:szCs w:val="16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sz w:val="16"/>
      <w:szCs w:val="16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09:11:00Z</dcterms:created>
  <dc:creator>gorokhova</dc:creator>
  <dc:description/>
  <cp:keywords/>
  <dc:language>en-US</dc:language>
  <cp:lastModifiedBy>Aziz Moqrich</cp:lastModifiedBy>
  <dcterms:modified xsi:type="dcterms:W3CDTF">2013-10-04T08:48:00Z</dcterms:modified>
  <cp:revision>4</cp:revision>
  <dc:subject/>
  <dc:title>Table S1</dc:title>
</cp:coreProperties>
</file>